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41" w:rightFromText="141" w:tblpY="650"/>
        <w:tblW w:w="1454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32"/>
        <w:gridCol w:w="279"/>
        <w:gridCol w:w="1784"/>
        <w:gridCol w:w="2118"/>
        <w:gridCol w:w="239"/>
        <w:gridCol w:w="1843"/>
        <w:gridCol w:w="1984"/>
        <w:gridCol w:w="236"/>
        <w:gridCol w:w="1801"/>
        <w:gridCol w:w="1932"/>
      </w:tblGrid>
      <w:tr w:rsidR="00E12305" w:rsidRPr="004129C4" w14:paraId="167F6059" w14:textId="77777777" w:rsidTr="00A23EDD">
        <w:trPr>
          <w:trHeight w:val="415"/>
        </w:trPr>
        <w:tc>
          <w:tcPr>
            <w:tcW w:w="2332" w:type="dxa"/>
            <w:tcBorders>
              <w:top w:val="single" w:sz="4" w:space="0" w:color="auto"/>
              <w:bottom w:val="single" w:sz="4" w:space="0" w:color="auto"/>
            </w:tcBorders>
          </w:tcPr>
          <w:p w14:paraId="4281076D" w14:textId="77777777" w:rsidR="00E12305" w:rsidRPr="004129C4" w:rsidRDefault="00E12305" w:rsidP="00A23EDD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418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B06AEAC" w14:textId="77777777" w:rsidR="00E12305" w:rsidRPr="004129C4" w:rsidRDefault="00E12305" w:rsidP="00A23ED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129C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PAL-intervention </w:t>
            </w:r>
          </w:p>
        </w:tc>
        <w:tc>
          <w:tcPr>
            <w:tcW w:w="239" w:type="dxa"/>
            <w:tcBorders>
              <w:top w:val="single" w:sz="4" w:space="0" w:color="auto"/>
              <w:bottom w:val="single" w:sz="4" w:space="0" w:color="auto"/>
            </w:tcBorders>
          </w:tcPr>
          <w:p w14:paraId="7A67E0A9" w14:textId="77777777" w:rsidR="00E12305" w:rsidRPr="004129C4" w:rsidRDefault="00E12305" w:rsidP="00A23ED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382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E22AE0C" w14:textId="77777777" w:rsidR="00E12305" w:rsidRPr="004129C4" w:rsidRDefault="00E12305" w:rsidP="00A23ED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129C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WBH-intervention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14:paraId="137C0FE7" w14:textId="77777777" w:rsidR="00E12305" w:rsidRPr="004129C4" w:rsidRDefault="00E12305" w:rsidP="00A23ED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373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97AC90B" w14:textId="77777777" w:rsidR="00E12305" w:rsidRPr="004129C4" w:rsidRDefault="00E12305" w:rsidP="00A23ED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129C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ontrol</w:t>
            </w:r>
          </w:p>
        </w:tc>
      </w:tr>
      <w:tr w:rsidR="00E12305" w:rsidRPr="004129C4" w14:paraId="35C6F6A4" w14:textId="77777777" w:rsidTr="00E12305">
        <w:trPr>
          <w:trHeight w:val="206"/>
        </w:trPr>
        <w:tc>
          <w:tcPr>
            <w:tcW w:w="2332" w:type="dxa"/>
            <w:tcBorders>
              <w:top w:val="single" w:sz="4" w:space="0" w:color="auto"/>
            </w:tcBorders>
          </w:tcPr>
          <w:p w14:paraId="2F9FF666" w14:textId="77777777" w:rsidR="00E12305" w:rsidRPr="004129C4" w:rsidRDefault="00E12305" w:rsidP="00A23EDD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79" w:type="dxa"/>
            <w:tcBorders>
              <w:top w:val="single" w:sz="4" w:space="0" w:color="auto"/>
            </w:tcBorders>
          </w:tcPr>
          <w:p w14:paraId="26BC6625" w14:textId="77777777" w:rsidR="00E12305" w:rsidRPr="004129C4" w:rsidRDefault="00E12305" w:rsidP="00A23EDD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784" w:type="dxa"/>
            <w:tcBorders>
              <w:top w:val="single" w:sz="4" w:space="0" w:color="auto"/>
            </w:tcBorders>
          </w:tcPr>
          <w:p w14:paraId="24A77109" w14:textId="77777777" w:rsidR="00E12305" w:rsidRDefault="00E12305" w:rsidP="00A23ED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Baseline</w:t>
            </w:r>
          </w:p>
        </w:tc>
        <w:tc>
          <w:tcPr>
            <w:tcW w:w="2118" w:type="dxa"/>
            <w:tcBorders>
              <w:top w:val="single" w:sz="4" w:space="0" w:color="auto"/>
            </w:tcBorders>
          </w:tcPr>
          <w:p w14:paraId="46A826B5" w14:textId="77777777" w:rsidR="00E12305" w:rsidRPr="004129C4" w:rsidRDefault="00E12305" w:rsidP="00A23ED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ollow-up</w:t>
            </w:r>
          </w:p>
        </w:tc>
        <w:tc>
          <w:tcPr>
            <w:tcW w:w="239" w:type="dxa"/>
            <w:tcBorders>
              <w:top w:val="single" w:sz="4" w:space="0" w:color="auto"/>
            </w:tcBorders>
          </w:tcPr>
          <w:p w14:paraId="3BE1CFB0" w14:textId="77777777" w:rsidR="00E12305" w:rsidRPr="004129C4" w:rsidRDefault="00E12305" w:rsidP="00A23ED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60E955EC" w14:textId="77777777" w:rsidR="00E12305" w:rsidRDefault="00E12305" w:rsidP="00A23ED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Baseline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72922768" w14:textId="77777777" w:rsidR="00E12305" w:rsidRPr="004129C4" w:rsidRDefault="00E12305" w:rsidP="00A23ED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ollow-up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6BFEB777" w14:textId="77777777" w:rsidR="00E12305" w:rsidRPr="004129C4" w:rsidRDefault="00E12305" w:rsidP="00A23ED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801" w:type="dxa"/>
            <w:tcBorders>
              <w:top w:val="single" w:sz="4" w:space="0" w:color="auto"/>
            </w:tcBorders>
          </w:tcPr>
          <w:p w14:paraId="25D145A5" w14:textId="77777777" w:rsidR="00E12305" w:rsidRPr="004129C4" w:rsidRDefault="00E12305" w:rsidP="00A23ED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Baseline</w:t>
            </w:r>
          </w:p>
        </w:tc>
        <w:tc>
          <w:tcPr>
            <w:tcW w:w="1932" w:type="dxa"/>
            <w:tcBorders>
              <w:top w:val="single" w:sz="4" w:space="0" w:color="auto"/>
            </w:tcBorders>
          </w:tcPr>
          <w:p w14:paraId="686996B1" w14:textId="77777777" w:rsidR="00E12305" w:rsidRPr="004129C4" w:rsidRDefault="00E12305" w:rsidP="00A23ED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ollow-up</w:t>
            </w:r>
          </w:p>
        </w:tc>
      </w:tr>
      <w:tr w:rsidR="00E12305" w:rsidRPr="004129C4" w14:paraId="3EC2249C" w14:textId="77777777" w:rsidTr="00E12305">
        <w:trPr>
          <w:trHeight w:val="58"/>
        </w:trPr>
        <w:tc>
          <w:tcPr>
            <w:tcW w:w="2332" w:type="dxa"/>
          </w:tcPr>
          <w:p w14:paraId="2CF0D276" w14:textId="14CAE4FB" w:rsidR="00E12305" w:rsidRPr="005D7D4E" w:rsidRDefault="005D7D4E" w:rsidP="00A23EDD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D7D4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Girls</w:t>
            </w:r>
          </w:p>
        </w:tc>
        <w:tc>
          <w:tcPr>
            <w:tcW w:w="12216" w:type="dxa"/>
            <w:gridSpan w:val="9"/>
            <w:tcBorders>
              <w:bottom w:val="single" w:sz="4" w:space="0" w:color="auto"/>
            </w:tcBorders>
          </w:tcPr>
          <w:p w14:paraId="2DC6CD63" w14:textId="3AAB2402" w:rsidR="00E12305" w:rsidRDefault="00E12305" w:rsidP="005D7D4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12305" w:rsidRPr="004129C4" w14:paraId="7AC9596E" w14:textId="77777777" w:rsidTr="00E12305">
        <w:trPr>
          <w:trHeight w:val="58"/>
        </w:trPr>
        <w:tc>
          <w:tcPr>
            <w:tcW w:w="2332" w:type="dxa"/>
          </w:tcPr>
          <w:p w14:paraId="39033FC0" w14:textId="77777777" w:rsidR="00E12305" w:rsidRPr="004129C4" w:rsidRDefault="00E12305" w:rsidP="00A23E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79" w:type="dxa"/>
            <w:tcBorders>
              <w:top w:val="single" w:sz="4" w:space="0" w:color="auto"/>
            </w:tcBorders>
          </w:tcPr>
          <w:p w14:paraId="4CB182BD" w14:textId="77777777" w:rsidR="00E12305" w:rsidRPr="004129C4" w:rsidRDefault="00E12305" w:rsidP="00A23E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84" w:type="dxa"/>
            <w:tcBorders>
              <w:top w:val="single" w:sz="4" w:space="0" w:color="auto"/>
            </w:tcBorders>
          </w:tcPr>
          <w:p w14:paraId="50F16C45" w14:textId="77777777" w:rsidR="00E12305" w:rsidRDefault="00E12305" w:rsidP="00A23E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18" w:type="dxa"/>
            <w:tcBorders>
              <w:top w:val="single" w:sz="4" w:space="0" w:color="auto"/>
            </w:tcBorders>
          </w:tcPr>
          <w:p w14:paraId="58D36436" w14:textId="77777777" w:rsidR="00E12305" w:rsidRDefault="00E12305" w:rsidP="00A23E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9" w:type="dxa"/>
            <w:tcBorders>
              <w:top w:val="single" w:sz="4" w:space="0" w:color="auto"/>
            </w:tcBorders>
          </w:tcPr>
          <w:p w14:paraId="40B860F5" w14:textId="77777777" w:rsidR="00E12305" w:rsidRPr="004129C4" w:rsidRDefault="00E12305" w:rsidP="00A23E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7C6C5BB6" w14:textId="77777777" w:rsidR="00E12305" w:rsidRDefault="00E12305" w:rsidP="00A23E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6407449C" w14:textId="77777777" w:rsidR="00E12305" w:rsidRDefault="00E12305" w:rsidP="00A23E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05DFF94E" w14:textId="77777777" w:rsidR="00E12305" w:rsidRPr="004129C4" w:rsidRDefault="00E12305" w:rsidP="00A23E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01" w:type="dxa"/>
            <w:tcBorders>
              <w:top w:val="single" w:sz="4" w:space="0" w:color="auto"/>
            </w:tcBorders>
          </w:tcPr>
          <w:p w14:paraId="7C6BD6A3" w14:textId="77777777" w:rsidR="00E12305" w:rsidRDefault="00E12305" w:rsidP="00A23E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32" w:type="dxa"/>
            <w:tcBorders>
              <w:top w:val="single" w:sz="4" w:space="0" w:color="auto"/>
            </w:tcBorders>
          </w:tcPr>
          <w:p w14:paraId="501618FC" w14:textId="77777777" w:rsidR="00E12305" w:rsidRDefault="00E12305" w:rsidP="00A23E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12305" w:rsidRPr="004129C4" w14:paraId="7706053C" w14:textId="77777777" w:rsidTr="00A23EDD">
        <w:trPr>
          <w:trHeight w:val="58"/>
        </w:trPr>
        <w:tc>
          <w:tcPr>
            <w:tcW w:w="2332" w:type="dxa"/>
          </w:tcPr>
          <w:p w14:paraId="1978C1A8" w14:textId="77777777" w:rsidR="00E12305" w:rsidRPr="004129C4" w:rsidRDefault="00E12305" w:rsidP="00A23E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29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rdiorespiratory fitness (m)</w:t>
            </w:r>
          </w:p>
        </w:tc>
        <w:tc>
          <w:tcPr>
            <w:tcW w:w="279" w:type="dxa"/>
          </w:tcPr>
          <w:p w14:paraId="48AA04B3" w14:textId="77777777" w:rsidR="00E12305" w:rsidRPr="004129C4" w:rsidRDefault="00E12305" w:rsidP="00A23E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84" w:type="dxa"/>
          </w:tcPr>
          <w:p w14:paraId="3D83297C" w14:textId="34C58C3C" w:rsidR="00E12305" w:rsidRDefault="00E12305" w:rsidP="00A23E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67 (841</w:t>
            </w:r>
            <w:r w:rsidR="00276A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94)</w:t>
            </w:r>
          </w:p>
        </w:tc>
        <w:tc>
          <w:tcPr>
            <w:tcW w:w="2118" w:type="dxa"/>
          </w:tcPr>
          <w:p w14:paraId="6BDB4772" w14:textId="6C1EDE41" w:rsidR="00E12305" w:rsidRPr="004129C4" w:rsidRDefault="00E12305" w:rsidP="00A23E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87 (860</w:t>
            </w:r>
            <w:r w:rsidR="00276A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14)</w:t>
            </w:r>
          </w:p>
        </w:tc>
        <w:tc>
          <w:tcPr>
            <w:tcW w:w="239" w:type="dxa"/>
          </w:tcPr>
          <w:p w14:paraId="5650D29B" w14:textId="77777777" w:rsidR="00E12305" w:rsidRPr="004129C4" w:rsidRDefault="00E12305" w:rsidP="00A23E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14:paraId="75AC5740" w14:textId="209C91C0" w:rsidR="00E12305" w:rsidRDefault="00E12305" w:rsidP="00A23E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87 (859</w:t>
            </w:r>
            <w:r w:rsidR="00276A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14)</w:t>
            </w:r>
          </w:p>
        </w:tc>
        <w:tc>
          <w:tcPr>
            <w:tcW w:w="1984" w:type="dxa"/>
          </w:tcPr>
          <w:p w14:paraId="6F9C355F" w14:textId="03594243" w:rsidR="00E12305" w:rsidRPr="004129C4" w:rsidRDefault="00E12305" w:rsidP="00A23E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78 (851</w:t>
            </w:r>
            <w:r w:rsidR="00276A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06)</w:t>
            </w:r>
          </w:p>
        </w:tc>
        <w:tc>
          <w:tcPr>
            <w:tcW w:w="236" w:type="dxa"/>
          </w:tcPr>
          <w:p w14:paraId="56B878EB" w14:textId="77777777" w:rsidR="00E12305" w:rsidRPr="004129C4" w:rsidRDefault="00E12305" w:rsidP="00A23E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01" w:type="dxa"/>
          </w:tcPr>
          <w:p w14:paraId="7E03AF80" w14:textId="170C6172" w:rsidR="00E12305" w:rsidRPr="004129C4" w:rsidRDefault="00E12305" w:rsidP="00A23E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08 (881</w:t>
            </w:r>
            <w:r w:rsidR="00276A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35)</w:t>
            </w:r>
          </w:p>
        </w:tc>
        <w:tc>
          <w:tcPr>
            <w:tcW w:w="1932" w:type="dxa"/>
          </w:tcPr>
          <w:p w14:paraId="6E70C36C" w14:textId="7E0B3638" w:rsidR="00E12305" w:rsidRPr="004129C4" w:rsidRDefault="00E12305" w:rsidP="00A23E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25 (897</w:t>
            </w:r>
            <w:r w:rsidR="00276A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2)</w:t>
            </w:r>
          </w:p>
        </w:tc>
      </w:tr>
      <w:tr w:rsidR="00E12305" w:rsidRPr="004129C4" w14:paraId="5C8321F1" w14:textId="77777777" w:rsidTr="00A23EDD">
        <w:trPr>
          <w:trHeight w:val="58"/>
        </w:trPr>
        <w:tc>
          <w:tcPr>
            <w:tcW w:w="2332" w:type="dxa"/>
          </w:tcPr>
          <w:p w14:paraId="3D03CA81" w14:textId="77777777" w:rsidR="00E12305" w:rsidRPr="004129C4" w:rsidRDefault="00E12305" w:rsidP="00A23E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ndgrip (kg)</w:t>
            </w:r>
          </w:p>
        </w:tc>
        <w:tc>
          <w:tcPr>
            <w:tcW w:w="279" w:type="dxa"/>
          </w:tcPr>
          <w:p w14:paraId="557C8C81" w14:textId="77777777" w:rsidR="00E12305" w:rsidRPr="004129C4" w:rsidRDefault="00E12305" w:rsidP="00A23E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84" w:type="dxa"/>
          </w:tcPr>
          <w:p w14:paraId="2627224E" w14:textId="246ADDA1" w:rsidR="00E12305" w:rsidRDefault="00E12305" w:rsidP="00A23E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 (27</w:t>
            </w:r>
            <w:r w:rsidR="00276A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)</w:t>
            </w:r>
          </w:p>
        </w:tc>
        <w:tc>
          <w:tcPr>
            <w:tcW w:w="2118" w:type="dxa"/>
          </w:tcPr>
          <w:p w14:paraId="465BE453" w14:textId="50A14E22" w:rsidR="00E12305" w:rsidRDefault="00E12305" w:rsidP="00A23E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 (27</w:t>
            </w:r>
            <w:r w:rsidR="00276A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)</w:t>
            </w:r>
          </w:p>
        </w:tc>
        <w:tc>
          <w:tcPr>
            <w:tcW w:w="239" w:type="dxa"/>
          </w:tcPr>
          <w:p w14:paraId="4E5323C3" w14:textId="77777777" w:rsidR="00E12305" w:rsidRPr="004129C4" w:rsidRDefault="00E12305" w:rsidP="00A23E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14:paraId="668FC0FC" w14:textId="31A772A3" w:rsidR="00E12305" w:rsidRDefault="00E12305" w:rsidP="00A23E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 (26</w:t>
            </w:r>
            <w:r w:rsidR="00276A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)</w:t>
            </w:r>
          </w:p>
        </w:tc>
        <w:tc>
          <w:tcPr>
            <w:tcW w:w="1984" w:type="dxa"/>
          </w:tcPr>
          <w:p w14:paraId="33EB78E3" w14:textId="29841ABC" w:rsidR="00E12305" w:rsidRDefault="00E12305" w:rsidP="00A23E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 (26</w:t>
            </w:r>
            <w:r w:rsidR="00276A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)</w:t>
            </w:r>
          </w:p>
        </w:tc>
        <w:tc>
          <w:tcPr>
            <w:tcW w:w="236" w:type="dxa"/>
          </w:tcPr>
          <w:p w14:paraId="6B89612C" w14:textId="77777777" w:rsidR="00E12305" w:rsidRPr="004129C4" w:rsidRDefault="00E12305" w:rsidP="00A23E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01" w:type="dxa"/>
          </w:tcPr>
          <w:p w14:paraId="1061C47B" w14:textId="12AE4C15" w:rsidR="00E12305" w:rsidRDefault="00E12305" w:rsidP="00A23E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 (25</w:t>
            </w:r>
            <w:r w:rsidR="00276A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)</w:t>
            </w:r>
          </w:p>
        </w:tc>
        <w:tc>
          <w:tcPr>
            <w:tcW w:w="1932" w:type="dxa"/>
          </w:tcPr>
          <w:p w14:paraId="11BB60F4" w14:textId="5AA77452" w:rsidR="00E12305" w:rsidRDefault="00E12305" w:rsidP="00A23E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 (27</w:t>
            </w:r>
            <w:r w:rsidR="00276A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)</w:t>
            </w:r>
          </w:p>
        </w:tc>
      </w:tr>
      <w:tr w:rsidR="00E12305" w:rsidRPr="004129C4" w14:paraId="76EA3FC3" w14:textId="77777777" w:rsidTr="00A23EDD">
        <w:trPr>
          <w:trHeight w:val="58"/>
        </w:trPr>
        <w:tc>
          <w:tcPr>
            <w:tcW w:w="2332" w:type="dxa"/>
          </w:tcPr>
          <w:p w14:paraId="2DBA0852" w14:textId="77777777" w:rsidR="00E12305" w:rsidRPr="004129C4" w:rsidRDefault="00E12305" w:rsidP="00A23E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anding broad jump (cm)</w:t>
            </w:r>
          </w:p>
        </w:tc>
        <w:tc>
          <w:tcPr>
            <w:tcW w:w="279" w:type="dxa"/>
          </w:tcPr>
          <w:p w14:paraId="54DE0F99" w14:textId="77777777" w:rsidR="00E12305" w:rsidRPr="004129C4" w:rsidRDefault="00E12305" w:rsidP="00A23E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84" w:type="dxa"/>
          </w:tcPr>
          <w:p w14:paraId="66094A4E" w14:textId="0868BF3C" w:rsidR="00E12305" w:rsidRDefault="00E12305" w:rsidP="00A23E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0 (155</w:t>
            </w:r>
            <w:r w:rsidR="00276A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4)</w:t>
            </w:r>
          </w:p>
        </w:tc>
        <w:tc>
          <w:tcPr>
            <w:tcW w:w="2118" w:type="dxa"/>
          </w:tcPr>
          <w:p w14:paraId="0D74777E" w14:textId="18D06681" w:rsidR="00E12305" w:rsidRDefault="00E12305" w:rsidP="00A23E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3 (159</w:t>
            </w:r>
            <w:r w:rsidR="00276A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7)</w:t>
            </w:r>
          </w:p>
        </w:tc>
        <w:tc>
          <w:tcPr>
            <w:tcW w:w="239" w:type="dxa"/>
          </w:tcPr>
          <w:p w14:paraId="4818D87E" w14:textId="77777777" w:rsidR="00E12305" w:rsidRPr="004129C4" w:rsidRDefault="00E12305" w:rsidP="00A23E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14:paraId="7C362AB1" w14:textId="2870528E" w:rsidR="00E12305" w:rsidRDefault="00E12305" w:rsidP="00A23E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3 (159</w:t>
            </w:r>
            <w:r w:rsidR="00276A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7)</w:t>
            </w:r>
          </w:p>
        </w:tc>
        <w:tc>
          <w:tcPr>
            <w:tcW w:w="1984" w:type="dxa"/>
          </w:tcPr>
          <w:p w14:paraId="4510CF19" w14:textId="5EB3EDD7" w:rsidR="00E12305" w:rsidRDefault="00E12305" w:rsidP="00A23E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3 (158</w:t>
            </w:r>
            <w:r w:rsidR="00276A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7)</w:t>
            </w:r>
          </w:p>
        </w:tc>
        <w:tc>
          <w:tcPr>
            <w:tcW w:w="236" w:type="dxa"/>
          </w:tcPr>
          <w:p w14:paraId="30E5C33B" w14:textId="77777777" w:rsidR="00E12305" w:rsidRPr="004129C4" w:rsidRDefault="00E12305" w:rsidP="00A23E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01" w:type="dxa"/>
          </w:tcPr>
          <w:p w14:paraId="797F7D68" w14:textId="34451EAF" w:rsidR="00E12305" w:rsidRDefault="00E12305" w:rsidP="00A23E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6 (161</w:t>
            </w:r>
            <w:r w:rsidR="00276A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0)</w:t>
            </w:r>
          </w:p>
        </w:tc>
        <w:tc>
          <w:tcPr>
            <w:tcW w:w="1932" w:type="dxa"/>
          </w:tcPr>
          <w:p w14:paraId="2AFAE9DB" w14:textId="36F2FB8B" w:rsidR="00E12305" w:rsidRDefault="00E12305" w:rsidP="00A23E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6 (162</w:t>
            </w:r>
            <w:r w:rsidR="00276A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1)</w:t>
            </w:r>
          </w:p>
        </w:tc>
      </w:tr>
      <w:tr w:rsidR="00E12305" w:rsidRPr="004129C4" w14:paraId="77AA4010" w14:textId="77777777" w:rsidTr="00E12305">
        <w:trPr>
          <w:trHeight w:val="58"/>
        </w:trPr>
        <w:tc>
          <w:tcPr>
            <w:tcW w:w="2332" w:type="dxa"/>
          </w:tcPr>
          <w:p w14:paraId="139D0771" w14:textId="44A46DE1" w:rsidR="00E12305" w:rsidRPr="004129C4" w:rsidRDefault="00E12305" w:rsidP="00A23E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t</w:t>
            </w:r>
            <w:r w:rsidR="00276A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ps (n)</w:t>
            </w:r>
          </w:p>
        </w:tc>
        <w:tc>
          <w:tcPr>
            <w:tcW w:w="279" w:type="dxa"/>
          </w:tcPr>
          <w:p w14:paraId="0A33273C" w14:textId="77777777" w:rsidR="00E12305" w:rsidRPr="004129C4" w:rsidRDefault="00E12305" w:rsidP="00A23E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84" w:type="dxa"/>
          </w:tcPr>
          <w:p w14:paraId="6774F093" w14:textId="7F3D976B" w:rsidR="00E12305" w:rsidRDefault="00E12305" w:rsidP="00A23E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 (16</w:t>
            </w:r>
            <w:r w:rsidR="00276A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)</w:t>
            </w:r>
          </w:p>
        </w:tc>
        <w:tc>
          <w:tcPr>
            <w:tcW w:w="2118" w:type="dxa"/>
          </w:tcPr>
          <w:p w14:paraId="0C3E380F" w14:textId="4E386E18" w:rsidR="00E12305" w:rsidRDefault="00E12305" w:rsidP="00A23E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 (17</w:t>
            </w:r>
            <w:r w:rsidR="00276A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)</w:t>
            </w:r>
          </w:p>
        </w:tc>
        <w:tc>
          <w:tcPr>
            <w:tcW w:w="239" w:type="dxa"/>
          </w:tcPr>
          <w:p w14:paraId="49F94634" w14:textId="77777777" w:rsidR="00E12305" w:rsidRPr="004129C4" w:rsidRDefault="00E12305" w:rsidP="00A23E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14:paraId="7B071FEA" w14:textId="08F8EBB1" w:rsidR="00E12305" w:rsidRDefault="00E12305" w:rsidP="00A23E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 (16</w:t>
            </w:r>
            <w:r w:rsidR="00276A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)</w:t>
            </w:r>
          </w:p>
        </w:tc>
        <w:tc>
          <w:tcPr>
            <w:tcW w:w="1984" w:type="dxa"/>
          </w:tcPr>
          <w:p w14:paraId="5B604AD8" w14:textId="6F93AA30" w:rsidR="00E12305" w:rsidRDefault="00E12305" w:rsidP="00A23E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 (16</w:t>
            </w:r>
            <w:r w:rsidR="00276A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)</w:t>
            </w:r>
          </w:p>
        </w:tc>
        <w:tc>
          <w:tcPr>
            <w:tcW w:w="236" w:type="dxa"/>
          </w:tcPr>
          <w:p w14:paraId="18241D9B" w14:textId="77777777" w:rsidR="00E12305" w:rsidRPr="004129C4" w:rsidRDefault="00E12305" w:rsidP="00A23E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01" w:type="dxa"/>
          </w:tcPr>
          <w:p w14:paraId="3C9094AE" w14:textId="65143941" w:rsidR="00E12305" w:rsidRDefault="00E12305" w:rsidP="00A23E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 (17</w:t>
            </w:r>
            <w:r w:rsidR="00276A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)</w:t>
            </w:r>
          </w:p>
        </w:tc>
        <w:tc>
          <w:tcPr>
            <w:tcW w:w="1932" w:type="dxa"/>
          </w:tcPr>
          <w:p w14:paraId="11A4BB18" w14:textId="23F1336B" w:rsidR="00E12305" w:rsidRDefault="00E12305" w:rsidP="00A23E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 (18</w:t>
            </w:r>
            <w:r w:rsidR="00276A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)</w:t>
            </w:r>
          </w:p>
        </w:tc>
      </w:tr>
      <w:tr w:rsidR="00E12305" w:rsidRPr="004129C4" w14:paraId="1D49810C" w14:textId="77777777" w:rsidTr="00E12305">
        <w:trPr>
          <w:trHeight w:val="58"/>
        </w:trPr>
        <w:tc>
          <w:tcPr>
            <w:tcW w:w="2332" w:type="dxa"/>
          </w:tcPr>
          <w:p w14:paraId="5968966E" w14:textId="77777777" w:rsidR="00E12305" w:rsidRDefault="00E12305" w:rsidP="00A23E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79" w:type="dxa"/>
          </w:tcPr>
          <w:p w14:paraId="1C5FD41A" w14:textId="77777777" w:rsidR="00E12305" w:rsidRPr="004129C4" w:rsidRDefault="00E12305" w:rsidP="00A23E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84" w:type="dxa"/>
          </w:tcPr>
          <w:p w14:paraId="2358B0A1" w14:textId="77777777" w:rsidR="00E12305" w:rsidRDefault="00E12305" w:rsidP="00A23E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18" w:type="dxa"/>
          </w:tcPr>
          <w:p w14:paraId="1C7CD965" w14:textId="77777777" w:rsidR="00E12305" w:rsidRDefault="00E12305" w:rsidP="00A23E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9" w:type="dxa"/>
          </w:tcPr>
          <w:p w14:paraId="7CACC769" w14:textId="77777777" w:rsidR="00E12305" w:rsidRPr="004129C4" w:rsidRDefault="00E12305" w:rsidP="00A23E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14:paraId="0B6B118A" w14:textId="77777777" w:rsidR="00E12305" w:rsidRDefault="00E12305" w:rsidP="00A23E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</w:tcPr>
          <w:p w14:paraId="258CA17E" w14:textId="77777777" w:rsidR="00E12305" w:rsidRDefault="00E12305" w:rsidP="00A23E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6" w:type="dxa"/>
          </w:tcPr>
          <w:p w14:paraId="1F1C27C2" w14:textId="77777777" w:rsidR="00E12305" w:rsidRPr="004129C4" w:rsidRDefault="00E12305" w:rsidP="00A23E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01" w:type="dxa"/>
          </w:tcPr>
          <w:p w14:paraId="162DEDCF" w14:textId="77777777" w:rsidR="00E12305" w:rsidRDefault="00E12305" w:rsidP="00A23E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32" w:type="dxa"/>
          </w:tcPr>
          <w:p w14:paraId="7B08D7BE" w14:textId="77777777" w:rsidR="00E12305" w:rsidRDefault="00E12305" w:rsidP="00A23E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12305" w:rsidRPr="004129C4" w14:paraId="19E7BC47" w14:textId="77777777" w:rsidTr="00E12305">
        <w:trPr>
          <w:trHeight w:val="58"/>
        </w:trPr>
        <w:tc>
          <w:tcPr>
            <w:tcW w:w="14548" w:type="dxa"/>
            <w:gridSpan w:val="10"/>
          </w:tcPr>
          <w:p w14:paraId="27E867ED" w14:textId="26F224A1" w:rsidR="00E12305" w:rsidRPr="005D7D4E" w:rsidRDefault="005D7D4E" w:rsidP="005D7D4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D7D4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Boys</w:t>
            </w:r>
            <w:r w:rsidR="00E12305" w:rsidRPr="005D7D4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                                   </w:t>
            </w:r>
          </w:p>
        </w:tc>
      </w:tr>
      <w:tr w:rsidR="00E12305" w:rsidRPr="004129C4" w14:paraId="7DF0BF6B" w14:textId="77777777" w:rsidTr="00E12305">
        <w:trPr>
          <w:trHeight w:val="58"/>
        </w:trPr>
        <w:tc>
          <w:tcPr>
            <w:tcW w:w="2332" w:type="dxa"/>
          </w:tcPr>
          <w:p w14:paraId="6A2EA6B7" w14:textId="77777777" w:rsidR="00E12305" w:rsidRDefault="00E12305" w:rsidP="00A23E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29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rdiorespiratory fitness (m)</w:t>
            </w:r>
          </w:p>
        </w:tc>
        <w:tc>
          <w:tcPr>
            <w:tcW w:w="279" w:type="dxa"/>
          </w:tcPr>
          <w:p w14:paraId="1ABE99CB" w14:textId="77777777" w:rsidR="00E12305" w:rsidRPr="004129C4" w:rsidRDefault="00E12305" w:rsidP="00A23E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84" w:type="dxa"/>
          </w:tcPr>
          <w:p w14:paraId="1D1EB606" w14:textId="1534A890" w:rsidR="00E12305" w:rsidRDefault="00E12305" w:rsidP="00A23E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18 (892</w:t>
            </w:r>
            <w:r w:rsidR="00276A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5)</w:t>
            </w:r>
          </w:p>
        </w:tc>
        <w:tc>
          <w:tcPr>
            <w:tcW w:w="2118" w:type="dxa"/>
          </w:tcPr>
          <w:p w14:paraId="3E39BD47" w14:textId="6A2FD992" w:rsidR="00E12305" w:rsidRDefault="00E12305" w:rsidP="00A23E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62 (936</w:t>
            </w:r>
            <w:r w:rsidR="00276A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89)</w:t>
            </w:r>
          </w:p>
        </w:tc>
        <w:tc>
          <w:tcPr>
            <w:tcW w:w="239" w:type="dxa"/>
          </w:tcPr>
          <w:p w14:paraId="481F1001" w14:textId="77777777" w:rsidR="00E12305" w:rsidRPr="004129C4" w:rsidRDefault="00E12305" w:rsidP="00A23E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14:paraId="6AB5CD94" w14:textId="3D3C0237" w:rsidR="00E12305" w:rsidRDefault="00E12305" w:rsidP="00A23E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33 (906</w:t>
            </w:r>
            <w:r w:rsidR="00276A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61)</w:t>
            </w:r>
          </w:p>
        </w:tc>
        <w:tc>
          <w:tcPr>
            <w:tcW w:w="1984" w:type="dxa"/>
          </w:tcPr>
          <w:p w14:paraId="5B9C9116" w14:textId="70D1CE3D" w:rsidR="00E12305" w:rsidRDefault="00E12305" w:rsidP="00A23E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2 (914</w:t>
            </w:r>
            <w:r w:rsidR="00276A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70)</w:t>
            </w:r>
          </w:p>
        </w:tc>
        <w:tc>
          <w:tcPr>
            <w:tcW w:w="236" w:type="dxa"/>
          </w:tcPr>
          <w:p w14:paraId="2076EF88" w14:textId="77777777" w:rsidR="00E12305" w:rsidRPr="004129C4" w:rsidRDefault="00E12305" w:rsidP="00A23E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01" w:type="dxa"/>
          </w:tcPr>
          <w:p w14:paraId="0DCFF586" w14:textId="636C0047" w:rsidR="00E12305" w:rsidRDefault="00E12305" w:rsidP="00A23E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9 (923</w:t>
            </w:r>
            <w:r w:rsidR="00276A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75)</w:t>
            </w:r>
          </w:p>
        </w:tc>
        <w:tc>
          <w:tcPr>
            <w:tcW w:w="1932" w:type="dxa"/>
          </w:tcPr>
          <w:p w14:paraId="7E0AC33C" w14:textId="3CF8CB27" w:rsidR="00E12305" w:rsidRDefault="00E12305" w:rsidP="00A23E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6 (930</w:t>
            </w:r>
            <w:r w:rsidR="00276A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82)</w:t>
            </w:r>
          </w:p>
        </w:tc>
      </w:tr>
      <w:tr w:rsidR="00E12305" w:rsidRPr="004129C4" w14:paraId="71944675" w14:textId="77777777" w:rsidTr="00E12305">
        <w:trPr>
          <w:trHeight w:val="58"/>
        </w:trPr>
        <w:tc>
          <w:tcPr>
            <w:tcW w:w="2332" w:type="dxa"/>
          </w:tcPr>
          <w:p w14:paraId="17EC57FF" w14:textId="77777777" w:rsidR="00E12305" w:rsidRDefault="00E12305" w:rsidP="00A23E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ndgrip (kg)</w:t>
            </w:r>
          </w:p>
        </w:tc>
        <w:tc>
          <w:tcPr>
            <w:tcW w:w="279" w:type="dxa"/>
          </w:tcPr>
          <w:p w14:paraId="60F8894F" w14:textId="77777777" w:rsidR="00E12305" w:rsidRPr="004129C4" w:rsidRDefault="00E12305" w:rsidP="00A23E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84" w:type="dxa"/>
          </w:tcPr>
          <w:p w14:paraId="39B873F7" w14:textId="360D72D8" w:rsidR="00E12305" w:rsidRDefault="00E12305" w:rsidP="00A23E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 (29</w:t>
            </w:r>
            <w:r w:rsidR="00276A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)</w:t>
            </w:r>
          </w:p>
        </w:tc>
        <w:tc>
          <w:tcPr>
            <w:tcW w:w="2118" w:type="dxa"/>
          </w:tcPr>
          <w:p w14:paraId="7445A385" w14:textId="1B2172CC" w:rsidR="00E12305" w:rsidRDefault="00E12305" w:rsidP="00A23E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 (33</w:t>
            </w:r>
            <w:r w:rsidR="00276A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)</w:t>
            </w:r>
          </w:p>
        </w:tc>
        <w:tc>
          <w:tcPr>
            <w:tcW w:w="239" w:type="dxa"/>
          </w:tcPr>
          <w:p w14:paraId="2E9F0886" w14:textId="77777777" w:rsidR="00E12305" w:rsidRPr="004129C4" w:rsidRDefault="00E12305" w:rsidP="00A23E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14:paraId="2616C30A" w14:textId="76265564" w:rsidR="00E12305" w:rsidRDefault="00E12305" w:rsidP="00A23E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 (29</w:t>
            </w:r>
            <w:r w:rsidR="00276A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)</w:t>
            </w:r>
          </w:p>
        </w:tc>
        <w:tc>
          <w:tcPr>
            <w:tcW w:w="1984" w:type="dxa"/>
          </w:tcPr>
          <w:p w14:paraId="52451F9D" w14:textId="137CEAF9" w:rsidR="00E12305" w:rsidRDefault="00E12305" w:rsidP="00A23E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 (34</w:t>
            </w:r>
            <w:r w:rsidR="00276A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)</w:t>
            </w:r>
          </w:p>
        </w:tc>
        <w:tc>
          <w:tcPr>
            <w:tcW w:w="236" w:type="dxa"/>
          </w:tcPr>
          <w:p w14:paraId="40DAA0BA" w14:textId="77777777" w:rsidR="00E12305" w:rsidRPr="004129C4" w:rsidRDefault="00E12305" w:rsidP="00A23E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01" w:type="dxa"/>
          </w:tcPr>
          <w:p w14:paraId="1E54DF7B" w14:textId="04F6CFC0" w:rsidR="00E12305" w:rsidRDefault="00E12305" w:rsidP="00A23E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 (29</w:t>
            </w:r>
            <w:r w:rsidR="00276A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)</w:t>
            </w:r>
          </w:p>
        </w:tc>
        <w:tc>
          <w:tcPr>
            <w:tcW w:w="1932" w:type="dxa"/>
          </w:tcPr>
          <w:p w14:paraId="390E3857" w14:textId="2DFD2726" w:rsidR="00E12305" w:rsidRDefault="00E12305" w:rsidP="00A23E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 (33</w:t>
            </w:r>
            <w:r w:rsidR="00276A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)</w:t>
            </w:r>
          </w:p>
        </w:tc>
      </w:tr>
      <w:tr w:rsidR="00E12305" w:rsidRPr="004129C4" w14:paraId="5EF3FEF1" w14:textId="77777777" w:rsidTr="00E12305">
        <w:trPr>
          <w:trHeight w:val="58"/>
        </w:trPr>
        <w:tc>
          <w:tcPr>
            <w:tcW w:w="2332" w:type="dxa"/>
          </w:tcPr>
          <w:p w14:paraId="605FE313" w14:textId="77777777" w:rsidR="00E12305" w:rsidRDefault="00E12305" w:rsidP="00A23E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anding broad jump (cm)</w:t>
            </w:r>
          </w:p>
        </w:tc>
        <w:tc>
          <w:tcPr>
            <w:tcW w:w="279" w:type="dxa"/>
          </w:tcPr>
          <w:p w14:paraId="59973162" w14:textId="77777777" w:rsidR="00E12305" w:rsidRPr="004129C4" w:rsidRDefault="00E12305" w:rsidP="00A23E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84" w:type="dxa"/>
          </w:tcPr>
          <w:p w14:paraId="184E6282" w14:textId="4BE78B8D" w:rsidR="00E12305" w:rsidRDefault="00E12305" w:rsidP="00A23E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7 (173</w:t>
            </w:r>
            <w:r w:rsidR="00276A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0)</w:t>
            </w:r>
          </w:p>
        </w:tc>
        <w:tc>
          <w:tcPr>
            <w:tcW w:w="2118" w:type="dxa"/>
          </w:tcPr>
          <w:p w14:paraId="1225C9E7" w14:textId="448701C8" w:rsidR="00E12305" w:rsidRDefault="00E12305" w:rsidP="00A23E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0 (186</w:t>
            </w:r>
            <w:r w:rsidR="00276A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3)</w:t>
            </w:r>
          </w:p>
        </w:tc>
        <w:tc>
          <w:tcPr>
            <w:tcW w:w="239" w:type="dxa"/>
          </w:tcPr>
          <w:p w14:paraId="4EBF70FE" w14:textId="77777777" w:rsidR="00E12305" w:rsidRPr="004129C4" w:rsidRDefault="00E12305" w:rsidP="00A23E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14:paraId="215EA474" w14:textId="0DA54C2A" w:rsidR="00E12305" w:rsidRDefault="00E12305" w:rsidP="00A23E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9 (175</w:t>
            </w:r>
            <w:r w:rsidR="00276A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3)</w:t>
            </w:r>
          </w:p>
        </w:tc>
        <w:tc>
          <w:tcPr>
            <w:tcW w:w="1984" w:type="dxa"/>
          </w:tcPr>
          <w:p w14:paraId="46D7CA5C" w14:textId="393FF218" w:rsidR="00E12305" w:rsidRDefault="00E12305" w:rsidP="00A23E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1 (187</w:t>
            </w:r>
            <w:r w:rsidR="00276A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5)</w:t>
            </w:r>
          </w:p>
        </w:tc>
        <w:tc>
          <w:tcPr>
            <w:tcW w:w="236" w:type="dxa"/>
          </w:tcPr>
          <w:p w14:paraId="5F7B0B8E" w14:textId="77777777" w:rsidR="00E12305" w:rsidRPr="004129C4" w:rsidRDefault="00E12305" w:rsidP="00A23E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01" w:type="dxa"/>
          </w:tcPr>
          <w:p w14:paraId="0E772227" w14:textId="18E6801D" w:rsidR="00E12305" w:rsidRDefault="00E12305" w:rsidP="00A23E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9 (176</w:t>
            </w:r>
            <w:r w:rsidR="00276A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2)</w:t>
            </w:r>
          </w:p>
        </w:tc>
        <w:tc>
          <w:tcPr>
            <w:tcW w:w="1932" w:type="dxa"/>
          </w:tcPr>
          <w:p w14:paraId="0B65E44C" w14:textId="33F6A471" w:rsidR="00E12305" w:rsidRDefault="00E12305" w:rsidP="00A23E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0 (187</w:t>
            </w:r>
            <w:r w:rsidR="00276A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3)</w:t>
            </w:r>
          </w:p>
        </w:tc>
      </w:tr>
      <w:tr w:rsidR="00E12305" w:rsidRPr="004129C4" w14:paraId="3548E9AF" w14:textId="77777777" w:rsidTr="00E12305">
        <w:trPr>
          <w:trHeight w:val="58"/>
        </w:trPr>
        <w:tc>
          <w:tcPr>
            <w:tcW w:w="2332" w:type="dxa"/>
            <w:tcBorders>
              <w:bottom w:val="single" w:sz="4" w:space="0" w:color="auto"/>
            </w:tcBorders>
          </w:tcPr>
          <w:p w14:paraId="51883A64" w14:textId="1D54EC11" w:rsidR="00E12305" w:rsidRDefault="00E12305" w:rsidP="00A23E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t</w:t>
            </w:r>
            <w:r w:rsidR="00276A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ps (n)</w:t>
            </w:r>
          </w:p>
        </w:tc>
        <w:tc>
          <w:tcPr>
            <w:tcW w:w="279" w:type="dxa"/>
            <w:tcBorders>
              <w:bottom w:val="single" w:sz="4" w:space="0" w:color="auto"/>
            </w:tcBorders>
          </w:tcPr>
          <w:p w14:paraId="7234FC2C" w14:textId="77777777" w:rsidR="00E12305" w:rsidRPr="004129C4" w:rsidRDefault="00E12305" w:rsidP="00A23E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84" w:type="dxa"/>
            <w:tcBorders>
              <w:bottom w:val="single" w:sz="4" w:space="0" w:color="auto"/>
            </w:tcBorders>
          </w:tcPr>
          <w:p w14:paraId="75BB08C3" w14:textId="03FE044C" w:rsidR="00E12305" w:rsidRDefault="00E12305" w:rsidP="00A23E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 (18</w:t>
            </w:r>
            <w:r w:rsidR="00276A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)</w:t>
            </w:r>
          </w:p>
        </w:tc>
        <w:tc>
          <w:tcPr>
            <w:tcW w:w="2118" w:type="dxa"/>
            <w:tcBorders>
              <w:bottom w:val="single" w:sz="4" w:space="0" w:color="auto"/>
            </w:tcBorders>
          </w:tcPr>
          <w:p w14:paraId="234C0685" w14:textId="2CEA84D0" w:rsidR="00E12305" w:rsidRDefault="00E12305" w:rsidP="00A23E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 (19</w:t>
            </w:r>
            <w:r w:rsidR="00276A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)</w:t>
            </w:r>
          </w:p>
        </w:tc>
        <w:tc>
          <w:tcPr>
            <w:tcW w:w="239" w:type="dxa"/>
            <w:tcBorders>
              <w:bottom w:val="single" w:sz="4" w:space="0" w:color="auto"/>
            </w:tcBorders>
          </w:tcPr>
          <w:p w14:paraId="36A2E286" w14:textId="77777777" w:rsidR="00E12305" w:rsidRPr="004129C4" w:rsidRDefault="00E12305" w:rsidP="00A23E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21D91017" w14:textId="65066641" w:rsidR="00E12305" w:rsidRDefault="00E12305" w:rsidP="00A23E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 (18</w:t>
            </w:r>
            <w:r w:rsidR="00276A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1F4AFAEE" w14:textId="74756943" w:rsidR="00E12305" w:rsidRDefault="00E12305" w:rsidP="00A23E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 (19</w:t>
            </w:r>
            <w:r w:rsidR="00276A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)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1A893542" w14:textId="77777777" w:rsidR="00E12305" w:rsidRPr="004129C4" w:rsidRDefault="00E12305" w:rsidP="00A23E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01" w:type="dxa"/>
            <w:tcBorders>
              <w:bottom w:val="single" w:sz="4" w:space="0" w:color="auto"/>
            </w:tcBorders>
          </w:tcPr>
          <w:p w14:paraId="1CCCF2AE" w14:textId="544ED234" w:rsidR="00E12305" w:rsidRDefault="00E12305" w:rsidP="00A23E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 (19</w:t>
            </w:r>
            <w:r w:rsidR="00276A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)</w:t>
            </w:r>
          </w:p>
        </w:tc>
        <w:tc>
          <w:tcPr>
            <w:tcW w:w="1932" w:type="dxa"/>
            <w:tcBorders>
              <w:bottom w:val="single" w:sz="4" w:space="0" w:color="auto"/>
            </w:tcBorders>
          </w:tcPr>
          <w:p w14:paraId="7D86BE8C" w14:textId="1579D040" w:rsidR="00E12305" w:rsidRDefault="00E12305" w:rsidP="00A23E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 (20</w:t>
            </w:r>
            <w:r w:rsidR="00276A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)</w:t>
            </w:r>
          </w:p>
        </w:tc>
      </w:tr>
      <w:tr w:rsidR="00E12305" w:rsidRPr="00276A3A" w14:paraId="4711046C" w14:textId="77777777" w:rsidTr="00A23EDD">
        <w:trPr>
          <w:trHeight w:val="216"/>
        </w:trPr>
        <w:tc>
          <w:tcPr>
            <w:tcW w:w="14548" w:type="dxa"/>
            <w:gridSpan w:val="10"/>
            <w:tcBorders>
              <w:top w:val="single" w:sz="4" w:space="0" w:color="auto"/>
            </w:tcBorders>
          </w:tcPr>
          <w:p w14:paraId="4939BCE9" w14:textId="70CBDC11" w:rsidR="00E12305" w:rsidRPr="004129C4" w:rsidRDefault="00E12305" w:rsidP="00A23E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2A3915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L = Physical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y</w:t>
            </w:r>
            <w:r w:rsidRPr="2A3915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ctive learning; DWBH = Don’t Worry – Be Happy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All analyses are adjusted for school cluster, class cluster and subject ID as random effect. </w:t>
            </w:r>
          </w:p>
        </w:tc>
      </w:tr>
    </w:tbl>
    <w:p w14:paraId="40C49C12" w14:textId="3D36D53B" w:rsidR="002604F5" w:rsidRPr="00E12305" w:rsidRDefault="00E12305">
      <w:pPr>
        <w:rPr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Additional table </w:t>
      </w:r>
      <w:r w:rsidR="005D7D4E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Pr="003E6B37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3E6B3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Mean (95% confidence interval) for cardiorespiratory fitness and muscle strength among participants stratified </w:t>
      </w:r>
      <w:r w:rsidRPr="00D92BDF">
        <w:rPr>
          <w:rFonts w:ascii="Times New Roman" w:hAnsi="Times New Roman" w:cs="Times New Roman"/>
          <w:sz w:val="24"/>
          <w:szCs w:val="24"/>
          <w:lang w:val="en-US"/>
        </w:rPr>
        <w:t>by study arm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d gender at base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  <w:lang w:val="en-US"/>
        </w:rPr>
        <w:t>line and follow-up</w:t>
      </w:r>
      <w:r w:rsidRPr="00D92BDF">
        <w:rPr>
          <w:rFonts w:ascii="Times New Roman" w:hAnsi="Times New Roman" w:cs="Times New Roman"/>
          <w:sz w:val="24"/>
          <w:szCs w:val="24"/>
          <w:lang w:val="en-US"/>
        </w:rPr>
        <w:t>.</w:t>
      </w:r>
    </w:p>
    <w:sectPr w:rsidR="002604F5" w:rsidRPr="00E12305" w:rsidSect="00E1230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2305"/>
    <w:rsid w:val="0024589F"/>
    <w:rsid w:val="00276A3A"/>
    <w:rsid w:val="005D7D4E"/>
    <w:rsid w:val="00C164BE"/>
    <w:rsid w:val="00C6258F"/>
    <w:rsid w:val="00E123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A340F0"/>
  <w15:chartTrackingRefBased/>
  <w15:docId w15:val="{793F4111-AF0A-4208-A9F4-B2471AAAE9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230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1230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2305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E123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9ABDBA054915D4AA6E4F9B9297E1267" ma:contentTypeVersion="7" ma:contentTypeDescription="Create a new document." ma:contentTypeScope="" ma:versionID="ae659777c46836d7fae754df37519b5d">
  <xsd:schema xmlns:xsd="http://www.w3.org/2001/XMLSchema" xmlns:xs="http://www.w3.org/2001/XMLSchema" xmlns:p="http://schemas.microsoft.com/office/2006/metadata/properties" xmlns:ns3="6caed960-2c47-44be-abbe-f51b8a646d6d" xmlns:ns4="c1eeb749-021f-4cbe-bf49-a65aec88049f" targetNamespace="http://schemas.microsoft.com/office/2006/metadata/properties" ma:root="true" ma:fieldsID="611f4cc608f46dfb3190f5a9411e29ba" ns3:_="" ns4:_="">
    <xsd:import namespace="6caed960-2c47-44be-abbe-f51b8a646d6d"/>
    <xsd:import namespace="c1eeb749-021f-4cbe-bf49-a65aec88049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caed960-2c47-44be-abbe-f51b8a646d6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1eeb749-021f-4cbe-bf49-a65aec88049f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4C8485B8-56FC-4715-81C8-2913C75890D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9253E74-7ACF-4129-9CE9-7DFA6F51ECD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caed960-2c47-44be-abbe-f51b8a646d6d"/>
    <ds:schemaRef ds:uri="c1eeb749-021f-4cbe-bf49-a65aec88049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4192FA6E-2D3C-4700-8744-BED60DAA14C1}">
  <ds:schemaRefs>
    <ds:schemaRef ds:uri="c1eeb749-021f-4cbe-bf49-a65aec88049f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6caed960-2c47-44be-abbe-f51b8a646d6d"/>
    <ds:schemaRef ds:uri="http://purl.org/dc/elements/1.1/"/>
    <ds:schemaRef ds:uri="http://schemas.microsoft.com/office/2006/metadata/properties"/>
    <ds:schemaRef ds:uri="http://schemas.microsoft.com/office/infopath/2007/PartnerControls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17</Words>
  <Characters>115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n Kolle</dc:creator>
  <cp:keywords/>
  <dc:description/>
  <cp:lastModifiedBy>Runar Barstad Solberg</cp:lastModifiedBy>
  <cp:revision>3</cp:revision>
  <dcterms:created xsi:type="dcterms:W3CDTF">2020-10-13T13:50:00Z</dcterms:created>
  <dcterms:modified xsi:type="dcterms:W3CDTF">2020-10-15T11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9ABDBA054915D4AA6E4F9B9297E1267</vt:lpwstr>
  </property>
</Properties>
</file>